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3F33" w:rsidRPr="00DE6E40" w:rsidRDefault="00623F33" w:rsidP="00623F33">
      <w:pPr>
        <w:rPr>
          <w:rFonts w:ascii="Times New Roman" w:hAnsi="Times New Roman" w:cs="Times New Roman"/>
          <w:b/>
          <w:sz w:val="24"/>
          <w:szCs w:val="24"/>
        </w:rPr>
      </w:pPr>
      <w:r w:rsidRPr="00DE6E40">
        <w:rPr>
          <w:rFonts w:ascii="Times New Roman" w:hAnsi="Times New Roman" w:cs="Times New Roman"/>
          <w:b/>
          <w:sz w:val="24"/>
          <w:szCs w:val="24"/>
        </w:rPr>
        <w:t>Figure 3 – Source Data 4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DE6E4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DE6E40">
        <w:rPr>
          <w:rFonts w:ascii="Times New Roman" w:hAnsi="Times New Roman" w:cs="Times New Roman"/>
          <w:b/>
          <w:sz w:val="24"/>
          <w:szCs w:val="24"/>
        </w:rPr>
        <w:t>Overlapped ARGs in brains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6"/>
        <w:gridCol w:w="2151"/>
        <w:gridCol w:w="2103"/>
        <w:gridCol w:w="2106"/>
      </w:tblGrid>
      <w:tr w:rsidR="00623F33" w:rsidRPr="0028124B" w:rsidTr="00096F78">
        <w:trPr>
          <w:trHeight w:val="300"/>
        </w:trPr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665">
              <w:rPr>
                <w:rFonts w:ascii="Times New Roman" w:hAnsi="Times New Roman" w:cs="Times New Roman"/>
                <w:i/>
                <w:sz w:val="24"/>
                <w:szCs w:val="24"/>
              </w:rPr>
              <w:t>ChR2-XXL</w:t>
            </w: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F7665">
              <w:rPr>
                <w:rFonts w:ascii="Times New Roman" w:hAnsi="Times New Roman" w:cs="Times New Roman"/>
                <w:i/>
                <w:sz w:val="24"/>
                <w:szCs w:val="24"/>
              </w:rPr>
              <w:t>dTrpA1</w:t>
            </w: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 xml:space="preserve"> only</w:t>
            </w:r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F7665">
              <w:rPr>
                <w:rFonts w:ascii="Times New Roman" w:hAnsi="Times New Roman" w:cs="Times New Roman"/>
                <w:i/>
                <w:sz w:val="24"/>
                <w:szCs w:val="24"/>
              </w:rPr>
              <w:t>dTrpA1</w:t>
            </w:r>
            <w:proofErr w:type="gramEnd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KCl</w:t>
            </w:r>
            <w:proofErr w:type="spellEnd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 xml:space="preserve"> only</w:t>
            </w:r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665">
              <w:rPr>
                <w:rFonts w:ascii="Times New Roman" w:hAnsi="Times New Roman" w:cs="Times New Roman"/>
                <w:i/>
                <w:sz w:val="24"/>
                <w:szCs w:val="24"/>
              </w:rPr>
              <w:t>ChR2-XXL</w:t>
            </w: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KCl</w:t>
            </w:r>
            <w:proofErr w:type="spellEnd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 xml:space="preserve"> only</w:t>
            </w:r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l</w:t>
            </w:r>
          </w:p>
        </w:tc>
      </w:tr>
      <w:tr w:rsidR="00623F33" w:rsidRPr="0028124B" w:rsidTr="00096F78">
        <w:trPr>
          <w:trHeight w:val="300"/>
        </w:trPr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7995</w:t>
            </w:r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Jra</w:t>
            </w:r>
            <w:proofErr w:type="spellEnd"/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Hsromega</w:t>
            </w:r>
            <w:proofErr w:type="spellEnd"/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Hr38</w:t>
            </w:r>
          </w:p>
        </w:tc>
      </w:tr>
      <w:tr w:rsidR="00623F33" w:rsidRPr="0028124B" w:rsidTr="00096F78">
        <w:trPr>
          <w:trHeight w:val="300"/>
        </w:trPr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7218</w:t>
            </w:r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Dref</w:t>
            </w:r>
            <w:proofErr w:type="spellEnd"/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sr</w:t>
            </w:r>
            <w:proofErr w:type="spellEnd"/>
            <w:proofErr w:type="gramEnd"/>
          </w:p>
        </w:tc>
      </w:tr>
      <w:tr w:rsidR="00623F33" w:rsidRPr="0028124B" w:rsidTr="00096F78">
        <w:trPr>
          <w:trHeight w:val="300"/>
        </w:trPr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5745</w:t>
            </w:r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42261</w:t>
            </w:r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4186</w:t>
            </w:r>
          </w:p>
        </w:tc>
      </w:tr>
      <w:tr w:rsidR="00623F33" w:rsidRPr="0028124B" w:rsidTr="00096F78">
        <w:trPr>
          <w:trHeight w:val="300"/>
        </w:trPr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3999</w:t>
            </w:r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Hop</w:t>
            </w:r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30497</w:t>
            </w:r>
          </w:p>
        </w:tc>
      </w:tr>
      <w:tr w:rsidR="00623F33" w:rsidRPr="0028124B" w:rsidTr="00096F78">
        <w:trPr>
          <w:trHeight w:val="300"/>
        </w:trPr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42856</w:t>
            </w:r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4577</w:t>
            </w:r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3055</w:t>
            </w:r>
          </w:p>
        </w:tc>
      </w:tr>
      <w:tr w:rsidR="00623F33" w:rsidRPr="0028124B" w:rsidTr="00096F78">
        <w:trPr>
          <w:trHeight w:val="300"/>
        </w:trPr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1221</w:t>
            </w:r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Su(</w:t>
            </w:r>
            <w:proofErr w:type="gramEnd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z)2</w:t>
            </w:r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gramEnd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(1)G0148</w:t>
            </w:r>
          </w:p>
        </w:tc>
      </w:tr>
      <w:tr w:rsidR="00623F33" w:rsidRPr="0028124B" w:rsidTr="00096F78">
        <w:trPr>
          <w:trHeight w:val="300"/>
        </w:trPr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Atf-2</w:t>
            </w:r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Hsp23</w:t>
            </w:r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7778</w:t>
            </w:r>
          </w:p>
        </w:tc>
      </w:tr>
      <w:tr w:rsidR="00623F33" w:rsidRPr="0028124B" w:rsidTr="00096F78">
        <w:trPr>
          <w:trHeight w:val="300"/>
        </w:trPr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6201</w:t>
            </w:r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9328</w:t>
            </w:r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8910</w:t>
            </w:r>
          </w:p>
        </w:tc>
      </w:tr>
      <w:tr w:rsidR="00623F33" w:rsidRPr="0028124B" w:rsidTr="00096F78">
        <w:trPr>
          <w:trHeight w:val="300"/>
        </w:trPr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7734</w:t>
            </w:r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tipE</w:t>
            </w:r>
            <w:proofErr w:type="spellEnd"/>
            <w:proofErr w:type="gramEnd"/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4024</w:t>
            </w:r>
          </w:p>
        </w:tc>
      </w:tr>
      <w:tr w:rsidR="00623F33" w:rsidRPr="0028124B" w:rsidTr="00096F78">
        <w:trPr>
          <w:trHeight w:val="300"/>
        </w:trPr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0960</w:t>
            </w:r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Sln</w:t>
            </w:r>
            <w:proofErr w:type="spellEnd"/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42708</w:t>
            </w:r>
          </w:p>
        </w:tc>
      </w:tr>
      <w:tr w:rsidR="00623F33" w:rsidRPr="0028124B" w:rsidTr="00096F78">
        <w:trPr>
          <w:trHeight w:val="300"/>
        </w:trPr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607</w:t>
            </w:r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phyl</w:t>
            </w:r>
            <w:proofErr w:type="spellEnd"/>
            <w:proofErr w:type="gramEnd"/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Mctp</w:t>
            </w:r>
            <w:proofErr w:type="spellEnd"/>
          </w:p>
        </w:tc>
      </w:tr>
      <w:tr w:rsidR="00623F33" w:rsidRPr="0028124B" w:rsidTr="00096F78">
        <w:trPr>
          <w:trHeight w:val="300"/>
        </w:trPr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sty</w:t>
            </w:r>
            <w:proofErr w:type="gramEnd"/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Ubi-p63E</w:t>
            </w:r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3868</w:t>
            </w:r>
          </w:p>
        </w:tc>
      </w:tr>
      <w:tr w:rsidR="00623F33" w:rsidRPr="0028124B" w:rsidTr="00096F78">
        <w:trPr>
          <w:trHeight w:val="300"/>
        </w:trPr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6051</w:t>
            </w:r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23F33" w:rsidRPr="0028124B" w:rsidTr="00096F78">
        <w:trPr>
          <w:trHeight w:val="300"/>
        </w:trPr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Eip75B</w:t>
            </w:r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23F33" w:rsidRPr="0028124B" w:rsidTr="00096F78">
        <w:trPr>
          <w:trHeight w:val="300"/>
        </w:trPr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8177</w:t>
            </w:r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23F33" w:rsidRPr="0028124B" w:rsidTr="00096F78">
        <w:trPr>
          <w:trHeight w:val="300"/>
        </w:trPr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Gap1</w:t>
            </w:r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23F33" w:rsidRPr="0028124B" w:rsidTr="00096F78">
        <w:trPr>
          <w:trHeight w:val="300"/>
        </w:trPr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v</w:t>
            </w:r>
            <w:proofErr w:type="gramEnd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-c</w:t>
            </w:r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23F33" w:rsidRPr="0028124B" w:rsidTr="00096F78">
        <w:trPr>
          <w:trHeight w:val="300"/>
        </w:trPr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raw</w:t>
            </w:r>
            <w:proofErr w:type="gramEnd"/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23F33" w:rsidRPr="0028124B" w:rsidTr="00096F78">
        <w:trPr>
          <w:trHeight w:val="300"/>
        </w:trPr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BRWD3</w:t>
            </w:r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23F33" w:rsidRPr="0028124B" w:rsidTr="00096F78">
        <w:trPr>
          <w:trHeight w:val="300"/>
        </w:trPr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Hr78</w:t>
            </w:r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23F33" w:rsidRPr="0028124B" w:rsidTr="00096F78">
        <w:trPr>
          <w:trHeight w:val="300"/>
        </w:trPr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7510</w:t>
            </w:r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23F33" w:rsidRPr="0028124B" w:rsidTr="00096F78">
        <w:trPr>
          <w:trHeight w:val="300"/>
        </w:trPr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Rph</w:t>
            </w:r>
            <w:proofErr w:type="spellEnd"/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23F33" w:rsidRPr="0028124B" w:rsidTr="00096F78">
        <w:trPr>
          <w:trHeight w:val="300"/>
        </w:trPr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qtc</w:t>
            </w:r>
            <w:proofErr w:type="spellEnd"/>
            <w:proofErr w:type="gramEnd"/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60" w:type="dxa"/>
            <w:hideMark/>
          </w:tcPr>
          <w:p w:rsidR="00623F33" w:rsidRPr="0028124B" w:rsidRDefault="00623F33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:rsidR="00623F33" w:rsidRDefault="00623F33" w:rsidP="00623F33">
      <w:pPr>
        <w:rPr>
          <w:rFonts w:ascii="Times New Roman" w:hAnsi="Times New Roman" w:cs="Times New Roman"/>
          <w:b/>
          <w:sz w:val="24"/>
          <w:szCs w:val="24"/>
        </w:rPr>
      </w:pPr>
    </w:p>
    <w:p w:rsidR="00623F33" w:rsidRDefault="00623F33" w:rsidP="00623F3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727260" w:rsidRDefault="00727260">
      <w:bookmarkStart w:id="0" w:name="_GoBack"/>
      <w:bookmarkEnd w:id="0"/>
    </w:p>
    <w:sectPr w:rsidR="00727260" w:rsidSect="0072726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3F33"/>
    <w:rsid w:val="00623F33"/>
    <w:rsid w:val="00727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7C2C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F33"/>
    <w:pPr>
      <w:spacing w:after="160" w:line="480" w:lineRule="auto"/>
    </w:pPr>
    <w:rPr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3F33"/>
    <w:rPr>
      <w:sz w:val="22"/>
      <w:szCs w:val="22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F33"/>
    <w:pPr>
      <w:spacing w:after="160" w:line="480" w:lineRule="auto"/>
    </w:pPr>
    <w:rPr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3F33"/>
    <w:rPr>
      <w:sz w:val="22"/>
      <w:szCs w:val="22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</Words>
  <Characters>461</Characters>
  <Application>Microsoft Macintosh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</dc:creator>
  <cp:keywords/>
  <dc:description/>
  <cp:lastModifiedBy>Susanna</cp:lastModifiedBy>
  <cp:revision>1</cp:revision>
  <dcterms:created xsi:type="dcterms:W3CDTF">2016-11-11T09:58:00Z</dcterms:created>
  <dcterms:modified xsi:type="dcterms:W3CDTF">2016-11-11T09:58:00Z</dcterms:modified>
</cp:coreProperties>
</file>